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jc w:val="left"/>
        <w:rPr>
          <w:rFonts w:ascii="Times New Roman" w:eastAsia="宋体"/>
          <w:b/>
          <w:sz w:val="22"/>
          <w:szCs w:val="22"/>
          <w:lang w:eastAsia="zh-CN"/>
        </w:rPr>
      </w:pPr>
      <w:r>
        <w:rPr>
          <w:rFonts w:ascii="Times New Roman" w:eastAsia="宋体"/>
          <w:b/>
          <w:sz w:val="22"/>
          <w:szCs w:val="22"/>
          <w:lang w:eastAsia="zh-CN"/>
        </w:rPr>
        <w:t>Table S</w:t>
      </w:r>
      <w:r>
        <w:rPr>
          <w:rFonts w:hint="eastAsia" w:ascii="Times New Roman" w:eastAsia="宋体"/>
          <w:b/>
          <w:sz w:val="22"/>
          <w:szCs w:val="22"/>
          <w:lang w:val="en-US" w:eastAsia="zh-CN"/>
        </w:rPr>
        <w:t>1</w:t>
      </w:r>
      <w:r>
        <w:rPr>
          <w:rFonts w:ascii="Times New Roman" w:eastAsia="宋体"/>
          <w:b/>
          <w:sz w:val="22"/>
          <w:szCs w:val="22"/>
          <w:lang w:eastAsia="zh-CN"/>
        </w:rPr>
        <w:t xml:space="preserve">. </w:t>
      </w:r>
      <w:r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>Primers used for qRT-PCR of the 21 selected genes</w:t>
      </w:r>
    </w:p>
    <w:tbl>
      <w:tblPr>
        <w:tblStyle w:val="3"/>
        <w:tblW w:w="7655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72"/>
        <w:gridCol w:w="1984"/>
        <w:gridCol w:w="32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bCs/>
                <w:color w:val="000000"/>
                <w:kern w:val="0"/>
                <w:sz w:val="22"/>
                <w:szCs w:val="22"/>
                <w:lang w:eastAsia="zh-CN"/>
              </w:rPr>
              <w:t>Number</w:t>
            </w:r>
          </w:p>
        </w:tc>
        <w:tc>
          <w:tcPr>
            <w:tcW w:w="14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bCs/>
                <w:color w:val="000000"/>
                <w:kern w:val="0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bCs/>
                <w:color w:val="000000"/>
                <w:kern w:val="0"/>
                <w:sz w:val="22"/>
                <w:szCs w:val="22"/>
                <w:lang w:eastAsia="zh-CN"/>
              </w:rPr>
              <w:t>Primer ID</w:t>
            </w:r>
          </w:p>
        </w:tc>
        <w:tc>
          <w:tcPr>
            <w:tcW w:w="31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bCs/>
                <w:color w:val="000000"/>
                <w:kern w:val="0"/>
                <w:sz w:val="22"/>
                <w:szCs w:val="22"/>
                <w:lang w:eastAsia="zh-CN"/>
              </w:rPr>
              <w:t>Forward primer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OA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OAR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CCGCCCTTGAAACAGAA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qOAR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>AGCCTGCGCAGTTAAT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ET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ETR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>ACCGAGTTATCCCATT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ETR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>CAGATACAGTTGCCGC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HM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HMG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>CCATCAACTGGATCGA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HMG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ACTCAACCAATGCGGAAAC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ERG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qERG8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CAGCTTTGGCCTCCT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qERG8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GCTTCCAATTTTACC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PU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PUT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AACGGCAATAGTGTG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PUT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AGCTGTTCAAGGTCG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NT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NTH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AGAGCTTTCCAAGCA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NTH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GAGACCGTTAGGAT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AT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ATH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TACGGGACCTTGTGTC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ATH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TCGTCATCAATCCCT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TP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TPS2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AGCAGTCCTACTGCC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TPS2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TAATGCTGGACGGGAG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UG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UGP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ACATGATCGAGACT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UGP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TGGGCGACTTCCAATA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GSY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GSY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GATGTGGACCAAGAA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GSY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CAGTGATTTGCGACAC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TR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TRP4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CTGGCATATTGATCC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TRP4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TTTAGGGCCGTATGA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GP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GPD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CCCGACAATTTGGTTG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GPD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CTACAGATACGGGGC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HO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HOR2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GTGCAGTTAAGCTGTG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HOR2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AGATGCTCGAACCA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GU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GUT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CCGATTGCATCTACG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GUT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TTATGGTGGCTCTGG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PD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PDB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AGACTGCCAACATC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PDB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CTGACGGTCATCGTC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CDC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CDC19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GATGATGTTGAAGCCC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CDC19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TTGAAACCTTGGAT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AC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ACS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GATGACGCGCTAAGA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ACS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TGTTGCCCAATCCAA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ALD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ALD3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AGGGCTGCTTTTGAT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ALD3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CTCTAATGCGGCAAG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PDR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PDR10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TCGGGTTTGAATCAA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PDR10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AAAGGGAAGATTGGC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SN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SNQ2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ATCAAAAGCTGGCCA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SNQ2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TTTGTCCACCCTTCCT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hint="default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HF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HFA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TGGGTCGCCTATGTT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q</w:t>
            </w:r>
            <w:r>
              <w:rPr>
                <w:rFonts w:hint="eastAsia" w:ascii="Times New Roman" w:eastAsia="等线"/>
                <w:color w:val="000000"/>
                <w:kern w:val="0"/>
                <w:sz w:val="22"/>
                <w:szCs w:val="22"/>
                <w:lang w:val="en-US" w:eastAsia="zh-CN"/>
              </w:rPr>
              <w:t>HFA1</w:t>
            </w:r>
            <w:r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_R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autoSpaceDE/>
              <w:autoSpaceDN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GCCTTTGTATGGAACAGT</w:t>
            </w:r>
          </w:p>
        </w:tc>
      </w:tr>
    </w:tbl>
    <w:p>
      <w:pPr>
        <w:widowControl/>
        <w:wordWrap/>
        <w:autoSpaceDE/>
        <w:autoSpaceDN/>
        <w:snapToGrid w:val="0"/>
        <w:spacing w:line="240" w:lineRule="exact"/>
        <w:jc w:val="left"/>
        <w:rPr>
          <w:rFonts w:ascii="Arial" w:hAnsi="Arial" w:eastAsia="宋体" w:cs="Arial"/>
          <w:kern w:val="0"/>
          <w:sz w:val="22"/>
          <w:szCs w:val="22"/>
          <w:lang w:eastAsia="zh-CN"/>
        </w:rPr>
      </w:pPr>
      <w:r>
        <w:rPr>
          <w:rFonts w:hint="eastAsia"/>
          <w:sz w:val="22"/>
          <w:szCs w:val="22"/>
        </w:rPr>
        <w:drawing>
          <wp:inline distT="0" distB="0" distL="114300" distR="114300">
            <wp:extent cx="5280660" cy="3411220"/>
            <wp:effectExtent l="0" t="0" r="15240" b="17780"/>
            <wp:docPr id="3" name="图片 3" descr="C:/Users/唐嘉叶/Desktop/未解决问题/比对图2.tif比对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/Users/唐嘉叶/Desktop/未解决问题/比对图2.tif比对图2"/>
                    <pic:cNvPicPr>
                      <a:picLocks noChangeAspect="1"/>
                    </pic:cNvPicPr>
                  </pic:nvPicPr>
                  <pic:blipFill>
                    <a:blip r:embed="rId6"/>
                    <a:srcRect l="77" t="-54" r="-200" b="51544"/>
                    <a:stretch>
                      <a:fillRect/>
                    </a:stretch>
                  </pic:blipFill>
                  <pic:spPr>
                    <a:xfrm>
                      <a:off x="0" y="0"/>
                      <a:ext cx="5280660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drawing>
          <wp:inline distT="0" distB="0" distL="114300" distR="114300">
            <wp:extent cx="5280660" cy="3411220"/>
            <wp:effectExtent l="0" t="0" r="15240" b="17780"/>
            <wp:docPr id="2" name="图片 2" descr="C:/Users/唐嘉叶/Desktop/未解决问题/比对图2.tif比对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唐嘉叶/Desktop/未解决问题/比对图2.tif比对图2"/>
                    <pic:cNvPicPr>
                      <a:picLocks noChangeAspect="1"/>
                    </pic:cNvPicPr>
                  </pic:nvPicPr>
                  <pic:blipFill>
                    <a:blip r:embed="rId6"/>
                    <a:srcRect l="77" t="-54" r="-200" b="51544"/>
                    <a:stretch>
                      <a:fillRect/>
                    </a:stretch>
                  </pic:blipFill>
                  <pic:spPr>
                    <a:xfrm>
                      <a:off x="0" y="0"/>
                      <a:ext cx="5280660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hint="eastAsia" w:ascii="Times New Roman" w:eastAsia="宋体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1</w:t>
      </w:r>
      <w:r>
        <w:rPr>
          <w:rFonts w:hint="eastAsia" w:ascii="Times New Roman" w:eastAsia="宋体" w:cs="Times New Roman"/>
          <w:b/>
          <w:bCs/>
          <w:sz w:val="22"/>
          <w:szCs w:val="22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eastAsia="宋体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Comparison of Expression Levels of Selected Genes in RNA-seq and qRT-PCR</w:t>
      </w:r>
      <w:r>
        <w:rPr>
          <w:rFonts w:hint="default" w:ascii="Times New Roman" w:hAnsi="Times New Roman" w:cs="Times New Roman"/>
          <w:sz w:val="22"/>
          <w:szCs w:val="22"/>
        </w:rPr>
        <w:t>. Based on the log2 (fold change) values (treatment/control), calculate the gene expression rates of 21 genes in response to 100mM levulinic acid using RNA-seq and qRT-PCR</w:t>
      </w:r>
      <w:r>
        <w:rPr>
          <w:rFonts w:hint="eastAsia" w:ascii="Times New Roman" w:eastAsia="宋体" w:cs="Times New Roman"/>
          <w:sz w:val="22"/>
          <w:szCs w:val="2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4ZWNiNDA4YmMxYzhhYzI0OGRiZTFjOTRhMmY3YzEifQ=="/>
  </w:docVars>
  <w:rsids>
    <w:rsidRoot w:val="6C6071AC"/>
    <w:rsid w:val="03E2554B"/>
    <w:rsid w:val="130C6140"/>
    <w:rsid w:val="16CF0F03"/>
    <w:rsid w:val="1A0C54C2"/>
    <w:rsid w:val="1BD906BB"/>
    <w:rsid w:val="2A5D507B"/>
    <w:rsid w:val="32D40988"/>
    <w:rsid w:val="4E600B13"/>
    <w:rsid w:val="52E13EB4"/>
    <w:rsid w:val="637F15E3"/>
    <w:rsid w:val="6C6071AC"/>
    <w:rsid w:val="7725630C"/>
    <w:rsid w:val="781F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hAnsi="Times New Roman" w:eastAsia="Batang" w:cs="Times New Roman"/>
      <w:kern w:val="2"/>
      <w:sz w:val="20"/>
      <w:szCs w:val="20"/>
      <w:lang w:val="en-US" w:eastAsia="ko-KR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  <w:style w:type="character" w:styleId="5">
    <w:name w:val="Strong"/>
    <w:basedOn w:val="4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13:06:00Z</dcterms:created>
  <dc:creator>Aholic.</dc:creator>
  <cp:lastModifiedBy>Aholic.</cp:lastModifiedBy>
  <dcterms:modified xsi:type="dcterms:W3CDTF">2024-05-27T16:0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48CF0448F324778B2F900A77B8EEE78_11</vt:lpwstr>
  </property>
</Properties>
</file>